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7314B" w:rsidRDefault="00000000">
      <w:pPr>
        <w:spacing w:before="0" w:after="0" w:line="480" w:lineRule="auto"/>
        <w:rPr>
          <w:rFonts w:ascii="Arial" w:eastAsia="宋体" w:hAnsi="Arial" w:cs="Arial"/>
          <w:b/>
          <w:kern w:val="2"/>
          <w:szCs w:val="24"/>
          <w:lang w:eastAsia="zh-CN"/>
        </w:rPr>
      </w:pPr>
      <w:r>
        <w:rPr>
          <w:rFonts w:ascii="Arial" w:eastAsia="宋体" w:hAnsi="Arial" w:cs="Arial" w:hint="eastAsia"/>
          <w:b/>
          <w:kern w:val="2"/>
          <w:szCs w:val="24"/>
          <w:lang w:eastAsia="zh-CN"/>
        </w:rPr>
        <w:t>Table</w:t>
      </w:r>
      <w:r>
        <w:rPr>
          <w:rFonts w:ascii="Arial" w:eastAsia="宋体" w:hAnsi="Arial" w:cs="Arial"/>
          <w:b/>
          <w:kern w:val="2"/>
          <w:szCs w:val="24"/>
          <w:lang w:eastAsia="zh-CN"/>
        </w:rPr>
        <w:t xml:space="preserve"> </w:t>
      </w:r>
      <w:proofErr w:type="spellStart"/>
      <w:r>
        <w:rPr>
          <w:rFonts w:ascii="Arial" w:eastAsia="宋体" w:hAnsi="Arial" w:cs="Arial"/>
          <w:b/>
          <w:kern w:val="2"/>
          <w:szCs w:val="24"/>
          <w:lang w:eastAsia="zh-CN"/>
        </w:rPr>
        <w:t>S</w:t>
      </w:r>
      <w:r>
        <w:rPr>
          <w:rFonts w:ascii="Arial" w:eastAsia="宋体" w:hAnsi="Arial" w:cs="Arial" w:hint="eastAsia"/>
          <w:b/>
          <w:kern w:val="2"/>
          <w:szCs w:val="24"/>
          <w:lang w:eastAsia="zh-CN"/>
        </w:rPr>
        <w:t>3</w:t>
      </w:r>
      <w:proofErr w:type="spellEnd"/>
      <w:r>
        <w:rPr>
          <w:rFonts w:ascii="Arial" w:eastAsia="宋体" w:hAnsi="Arial" w:cs="Arial"/>
          <w:b/>
          <w:kern w:val="2"/>
          <w:szCs w:val="24"/>
          <w:lang w:eastAsia="zh-CN"/>
        </w:rPr>
        <w:t xml:space="preserve">. </w:t>
      </w:r>
      <w:r w:rsidR="00944A12" w:rsidRPr="00944A12">
        <w:rPr>
          <w:rFonts w:ascii="Arial" w:eastAsia="宋体" w:hAnsi="Arial" w:cs="Arial"/>
          <w:b/>
          <w:kern w:val="2"/>
          <w:szCs w:val="24"/>
          <w:lang w:eastAsia="zh-CN"/>
        </w:rPr>
        <w:t>Comparison of baseline clinical characteristics between landmark/preadjuvant ctDNA-positive patients with different treatments.</w:t>
      </w:r>
    </w:p>
    <w:tbl>
      <w:tblPr>
        <w:tblW w:w="12520" w:type="dxa"/>
        <w:tblLook w:val="04A0" w:firstRow="1" w:lastRow="0" w:firstColumn="1" w:lastColumn="0" w:noHBand="0" w:noVBand="1"/>
      </w:tblPr>
      <w:tblGrid>
        <w:gridCol w:w="2560"/>
        <w:gridCol w:w="1560"/>
        <w:gridCol w:w="1560"/>
        <w:gridCol w:w="1560"/>
        <w:gridCol w:w="1860"/>
        <w:gridCol w:w="1860"/>
        <w:gridCol w:w="1560"/>
      </w:tblGrid>
      <w:tr w:rsidR="00F7314B">
        <w:trPr>
          <w:trHeight w:val="330"/>
        </w:trPr>
        <w:tc>
          <w:tcPr>
            <w:tcW w:w="25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9960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Landmark/preadjuvant positive ctDNA</w:t>
            </w:r>
          </w:p>
        </w:tc>
      </w:tr>
      <w:tr w:rsidR="00F7314B">
        <w:trPr>
          <w:trHeight w:val="615"/>
        </w:trPr>
        <w:tc>
          <w:tcPr>
            <w:tcW w:w="25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F7314B" w:rsidRDefault="00F7314B">
            <w:pPr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No therapy (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= 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Chemo (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= 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TKI</w:t>
            </w:r>
            <w:proofErr w:type="spellEnd"/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= 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No therapy vs. Chemo (</w:t>
            </w:r>
            <w:proofErr w:type="spellStart"/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val</w:t>
            </w:r>
            <w:proofErr w:type="spellEnd"/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No therapy vs. </w:t>
            </w: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TKI</w:t>
            </w:r>
            <w:proofErr w:type="spellEnd"/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(</w:t>
            </w:r>
            <w:proofErr w:type="spellStart"/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val</w:t>
            </w:r>
            <w:proofErr w:type="spellEnd"/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Chemo vs. </w:t>
            </w: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TKI</w:t>
            </w:r>
            <w:proofErr w:type="spellEnd"/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(</w:t>
            </w:r>
            <w:proofErr w:type="spellStart"/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val</w:t>
            </w:r>
            <w:proofErr w:type="spellEnd"/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)</w:t>
            </w:r>
          </w:p>
        </w:tc>
      </w:tr>
      <w:tr w:rsidR="00F7314B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Age,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0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0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81 </w:t>
            </w:r>
          </w:p>
        </w:tc>
      </w:tr>
      <w:tr w:rsidR="00F7314B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67.0 (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58.8 (1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58.0 (10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14B" w:rsidRDefault="00F7314B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14B" w:rsidRDefault="00F7314B">
            <w:pPr>
              <w:spacing w:before="0" w:after="0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14B" w:rsidRDefault="00F7314B">
            <w:pPr>
              <w:spacing w:before="0" w:after="0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7314B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Med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66 (56-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61 (33-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61 (42-7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7314B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Gender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6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1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59 </w:t>
            </w:r>
          </w:p>
        </w:tc>
      </w:tr>
      <w:tr w:rsidR="00F7314B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6 (6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8 (8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4 (57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7314B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4 (4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2 (2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3 (42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7314B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Smoking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1.0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5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1.00 </w:t>
            </w:r>
          </w:p>
        </w:tc>
      </w:tr>
      <w:tr w:rsidR="00F7314B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4 (4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5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3 (42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7314B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N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2 (2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4 (4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4 (57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7314B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4 (4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 (1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7314B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Tumor stage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5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6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1.00 </w:t>
            </w:r>
          </w:p>
        </w:tc>
      </w:tr>
      <w:tr w:rsidR="00F7314B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3 (3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 (1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 (15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7314B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II-I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7 (7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9 (9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6 (85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7314B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Histology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both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1.0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2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10 </w:t>
            </w:r>
          </w:p>
        </w:tc>
      </w:tr>
      <w:tr w:rsidR="00F7314B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7 (7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6 (6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7 (1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14B" w:rsidRDefault="00F7314B">
            <w:pPr>
              <w:spacing w:before="0" w:after="0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F7314B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 Non-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3 (3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4 (4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314B" w:rsidRDefault="00000000">
            <w:pPr>
              <w:spacing w:before="0" w:after="0"/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</w:tbl>
    <w:p w:rsidR="00F7314B" w:rsidRDefault="00000000">
      <w:pPr>
        <w:spacing w:before="0" w:after="0"/>
        <w:rPr>
          <w:rFonts w:ascii="Arial" w:eastAsia="Times New Roman" w:hAnsi="Arial" w:cs="Arial"/>
          <w:szCs w:val="24"/>
        </w:rPr>
      </w:pPr>
      <w:r>
        <w:rPr>
          <w:rFonts w:ascii="Arial" w:eastAsia="宋体" w:hAnsi="Arial" w:cs="Arial"/>
          <w:bCs/>
          <w:kern w:val="2"/>
          <w:sz w:val="21"/>
          <w:szCs w:val="21"/>
          <w:lang w:eastAsia="zh-CN"/>
        </w:rPr>
        <w:t xml:space="preserve">Abbreviation: Chemo, chemotherapy; </w:t>
      </w:r>
      <w:proofErr w:type="spellStart"/>
      <w:r>
        <w:rPr>
          <w:rFonts w:ascii="Arial" w:eastAsia="宋体" w:hAnsi="Arial" w:cs="Arial"/>
          <w:bCs/>
          <w:kern w:val="2"/>
          <w:sz w:val="21"/>
          <w:szCs w:val="21"/>
          <w:lang w:eastAsia="zh-CN"/>
        </w:rPr>
        <w:t>TKI</w:t>
      </w:r>
      <w:proofErr w:type="spellEnd"/>
      <w:r>
        <w:rPr>
          <w:rFonts w:ascii="Arial" w:eastAsia="宋体" w:hAnsi="Arial" w:cs="Arial"/>
          <w:bCs/>
          <w:kern w:val="2"/>
          <w:sz w:val="21"/>
          <w:szCs w:val="21"/>
          <w:lang w:eastAsia="zh-CN"/>
        </w:rPr>
        <w:t xml:space="preserve">, tyrosine kinase inhibitor; </w:t>
      </w:r>
      <w:proofErr w:type="spellStart"/>
      <w:r>
        <w:rPr>
          <w:rFonts w:ascii="Arial" w:eastAsia="宋体" w:hAnsi="Arial" w:cs="Arial"/>
          <w:bCs/>
          <w:i/>
          <w:iCs/>
          <w:kern w:val="2"/>
          <w:sz w:val="21"/>
          <w:szCs w:val="21"/>
          <w:lang w:eastAsia="zh-CN"/>
        </w:rPr>
        <w:t>P</w:t>
      </w:r>
      <w:r>
        <w:rPr>
          <w:rFonts w:ascii="Arial" w:eastAsia="宋体" w:hAnsi="Arial" w:cs="Arial"/>
          <w:bCs/>
          <w:kern w:val="2"/>
          <w:sz w:val="21"/>
          <w:szCs w:val="21"/>
          <w:lang w:eastAsia="zh-CN"/>
        </w:rPr>
        <w:t>val</w:t>
      </w:r>
      <w:proofErr w:type="spellEnd"/>
      <w:r>
        <w:rPr>
          <w:rFonts w:ascii="Arial" w:eastAsia="宋体" w:hAnsi="Arial" w:cs="Arial"/>
          <w:bCs/>
          <w:kern w:val="2"/>
          <w:sz w:val="21"/>
          <w:szCs w:val="21"/>
          <w:lang w:eastAsia="zh-CN"/>
        </w:rPr>
        <w:t xml:space="preserve">, </w:t>
      </w:r>
      <w:r>
        <w:rPr>
          <w:rFonts w:ascii="Arial" w:eastAsia="宋体" w:hAnsi="Arial" w:cs="Arial"/>
          <w:bCs/>
          <w:i/>
          <w:iCs/>
          <w:kern w:val="2"/>
          <w:sz w:val="21"/>
          <w:szCs w:val="21"/>
          <w:lang w:eastAsia="zh-CN"/>
        </w:rPr>
        <w:t>P</w:t>
      </w:r>
      <w:r>
        <w:rPr>
          <w:rFonts w:ascii="Arial" w:eastAsia="宋体" w:hAnsi="Arial" w:cs="Arial"/>
          <w:bCs/>
          <w:kern w:val="2"/>
          <w:sz w:val="21"/>
          <w:szCs w:val="21"/>
          <w:lang w:eastAsia="zh-CN"/>
        </w:rPr>
        <w:t xml:space="preserve"> value.</w:t>
      </w:r>
    </w:p>
    <w:sectPr w:rsidR="00F7314B"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A1DF5" w:rsidRDefault="008A1DF5">
      <w:pPr>
        <w:spacing w:before="0" w:after="0"/>
      </w:pPr>
      <w:r>
        <w:separator/>
      </w:r>
    </w:p>
  </w:endnote>
  <w:endnote w:type="continuationSeparator" w:id="0">
    <w:p w:rsidR="008A1DF5" w:rsidRDefault="008A1DF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7314B" w:rsidRDefault="0000000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7314B" w:rsidRDefault="00F731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7314B" w:rsidRDefault="0000000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7314B" w:rsidRDefault="00F731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A1DF5" w:rsidRDefault="008A1DF5">
      <w:pPr>
        <w:spacing w:before="0" w:after="0"/>
      </w:pPr>
      <w:r>
        <w:separator/>
      </w:r>
    </w:p>
  </w:footnote>
  <w:footnote w:type="continuationSeparator" w:id="0">
    <w:p w:rsidR="008A1DF5" w:rsidRDefault="008A1DF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7314B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25467025">
    <w:abstractNumId w:val="0"/>
  </w:num>
  <w:num w:numId="2" w16cid:durableId="21084278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JkNmJiODU1NzA1YWVjNGUwNTk3ZDA3NTIxZGRlMDUifQ=="/>
  </w:docVars>
  <w:rsids>
    <w:rsidRoot w:val="00172A27"/>
    <w:rsid w:val="00000C5F"/>
    <w:rsid w:val="0001436A"/>
    <w:rsid w:val="000172F9"/>
    <w:rsid w:val="000226E3"/>
    <w:rsid w:val="00025589"/>
    <w:rsid w:val="00034304"/>
    <w:rsid w:val="00035434"/>
    <w:rsid w:val="00052A14"/>
    <w:rsid w:val="00077D53"/>
    <w:rsid w:val="000846FF"/>
    <w:rsid w:val="00087950"/>
    <w:rsid w:val="000B5242"/>
    <w:rsid w:val="000F008B"/>
    <w:rsid w:val="00104F7D"/>
    <w:rsid w:val="00105FD9"/>
    <w:rsid w:val="00117666"/>
    <w:rsid w:val="00120044"/>
    <w:rsid w:val="001549D3"/>
    <w:rsid w:val="00160065"/>
    <w:rsid w:val="001602B5"/>
    <w:rsid w:val="00172A27"/>
    <w:rsid w:val="001740BC"/>
    <w:rsid w:val="00177D84"/>
    <w:rsid w:val="00183385"/>
    <w:rsid w:val="00191BF0"/>
    <w:rsid w:val="00192016"/>
    <w:rsid w:val="00192534"/>
    <w:rsid w:val="001A4196"/>
    <w:rsid w:val="001E26EA"/>
    <w:rsid w:val="001E52CE"/>
    <w:rsid w:val="00206EE1"/>
    <w:rsid w:val="00211F11"/>
    <w:rsid w:val="00215E11"/>
    <w:rsid w:val="002275BE"/>
    <w:rsid w:val="002330EB"/>
    <w:rsid w:val="0024291B"/>
    <w:rsid w:val="00260ECF"/>
    <w:rsid w:val="00267D18"/>
    <w:rsid w:val="00274347"/>
    <w:rsid w:val="002868E2"/>
    <w:rsid w:val="002869C3"/>
    <w:rsid w:val="002936E4"/>
    <w:rsid w:val="002B4A57"/>
    <w:rsid w:val="002C74CA"/>
    <w:rsid w:val="003123F4"/>
    <w:rsid w:val="003270E1"/>
    <w:rsid w:val="003544FB"/>
    <w:rsid w:val="00364957"/>
    <w:rsid w:val="00386449"/>
    <w:rsid w:val="00393FBE"/>
    <w:rsid w:val="003B343A"/>
    <w:rsid w:val="003B7828"/>
    <w:rsid w:val="003D2F2D"/>
    <w:rsid w:val="003E4785"/>
    <w:rsid w:val="003F7F17"/>
    <w:rsid w:val="00401590"/>
    <w:rsid w:val="00414F7E"/>
    <w:rsid w:val="00447801"/>
    <w:rsid w:val="00452E9C"/>
    <w:rsid w:val="0047116F"/>
    <w:rsid w:val="004735C8"/>
    <w:rsid w:val="004947A6"/>
    <w:rsid w:val="004961E6"/>
    <w:rsid w:val="004961FF"/>
    <w:rsid w:val="004B1D54"/>
    <w:rsid w:val="004C2832"/>
    <w:rsid w:val="004F3408"/>
    <w:rsid w:val="00506271"/>
    <w:rsid w:val="00517A89"/>
    <w:rsid w:val="00520C32"/>
    <w:rsid w:val="00522880"/>
    <w:rsid w:val="005250F2"/>
    <w:rsid w:val="00526183"/>
    <w:rsid w:val="00541908"/>
    <w:rsid w:val="005567D3"/>
    <w:rsid w:val="005644AC"/>
    <w:rsid w:val="00580893"/>
    <w:rsid w:val="00593EEA"/>
    <w:rsid w:val="005A5EEE"/>
    <w:rsid w:val="00634C48"/>
    <w:rsid w:val="006359F7"/>
    <w:rsid w:val="00636391"/>
    <w:rsid w:val="006375C7"/>
    <w:rsid w:val="0064278E"/>
    <w:rsid w:val="00654E8F"/>
    <w:rsid w:val="00660D05"/>
    <w:rsid w:val="00660E62"/>
    <w:rsid w:val="006820B1"/>
    <w:rsid w:val="006A5E38"/>
    <w:rsid w:val="006B7D14"/>
    <w:rsid w:val="006D2173"/>
    <w:rsid w:val="006E37C8"/>
    <w:rsid w:val="00701727"/>
    <w:rsid w:val="0070566C"/>
    <w:rsid w:val="00714C50"/>
    <w:rsid w:val="00725A7D"/>
    <w:rsid w:val="0074252F"/>
    <w:rsid w:val="007501BE"/>
    <w:rsid w:val="0076588B"/>
    <w:rsid w:val="00782C8B"/>
    <w:rsid w:val="007838A0"/>
    <w:rsid w:val="00790BB3"/>
    <w:rsid w:val="00794074"/>
    <w:rsid w:val="007A5D1E"/>
    <w:rsid w:val="007C206C"/>
    <w:rsid w:val="007C5B85"/>
    <w:rsid w:val="007C7C9D"/>
    <w:rsid w:val="007D69C1"/>
    <w:rsid w:val="00814A52"/>
    <w:rsid w:val="00817DD6"/>
    <w:rsid w:val="0083759F"/>
    <w:rsid w:val="00845FEB"/>
    <w:rsid w:val="0088246E"/>
    <w:rsid w:val="00885156"/>
    <w:rsid w:val="00893EB8"/>
    <w:rsid w:val="008A1DF5"/>
    <w:rsid w:val="008A20EB"/>
    <w:rsid w:val="008C42DF"/>
    <w:rsid w:val="008E783E"/>
    <w:rsid w:val="008F1E94"/>
    <w:rsid w:val="009151AA"/>
    <w:rsid w:val="00922DF8"/>
    <w:rsid w:val="00926C67"/>
    <w:rsid w:val="0093429D"/>
    <w:rsid w:val="00943573"/>
    <w:rsid w:val="00944A12"/>
    <w:rsid w:val="00950F0A"/>
    <w:rsid w:val="0095104E"/>
    <w:rsid w:val="00964134"/>
    <w:rsid w:val="00970F7D"/>
    <w:rsid w:val="00994A3D"/>
    <w:rsid w:val="009C054A"/>
    <w:rsid w:val="009C2B12"/>
    <w:rsid w:val="00A174D9"/>
    <w:rsid w:val="00A704AC"/>
    <w:rsid w:val="00AA4D24"/>
    <w:rsid w:val="00AB6715"/>
    <w:rsid w:val="00AC3869"/>
    <w:rsid w:val="00AC7580"/>
    <w:rsid w:val="00AD2D27"/>
    <w:rsid w:val="00AE25EA"/>
    <w:rsid w:val="00B1671E"/>
    <w:rsid w:val="00B25EB8"/>
    <w:rsid w:val="00B37F4D"/>
    <w:rsid w:val="00B43E6E"/>
    <w:rsid w:val="00B96C77"/>
    <w:rsid w:val="00BC2460"/>
    <w:rsid w:val="00BD45C2"/>
    <w:rsid w:val="00BF432D"/>
    <w:rsid w:val="00C04A0D"/>
    <w:rsid w:val="00C5233F"/>
    <w:rsid w:val="00C52A7B"/>
    <w:rsid w:val="00C56AAE"/>
    <w:rsid w:val="00C56BAF"/>
    <w:rsid w:val="00C679AA"/>
    <w:rsid w:val="00C75972"/>
    <w:rsid w:val="00C77EE9"/>
    <w:rsid w:val="00C80CAE"/>
    <w:rsid w:val="00CD066B"/>
    <w:rsid w:val="00CE47EB"/>
    <w:rsid w:val="00CE4FEE"/>
    <w:rsid w:val="00CF76B7"/>
    <w:rsid w:val="00D0109B"/>
    <w:rsid w:val="00D060CF"/>
    <w:rsid w:val="00D06B2F"/>
    <w:rsid w:val="00D1540C"/>
    <w:rsid w:val="00D15E64"/>
    <w:rsid w:val="00D165C4"/>
    <w:rsid w:val="00D2060E"/>
    <w:rsid w:val="00D343BA"/>
    <w:rsid w:val="00D445A0"/>
    <w:rsid w:val="00DA16A8"/>
    <w:rsid w:val="00DB59C3"/>
    <w:rsid w:val="00DC259A"/>
    <w:rsid w:val="00DC7EC2"/>
    <w:rsid w:val="00DE1B4A"/>
    <w:rsid w:val="00DE23E8"/>
    <w:rsid w:val="00E10D66"/>
    <w:rsid w:val="00E30F68"/>
    <w:rsid w:val="00E52377"/>
    <w:rsid w:val="00E537AD"/>
    <w:rsid w:val="00E613D7"/>
    <w:rsid w:val="00E64E17"/>
    <w:rsid w:val="00E866C9"/>
    <w:rsid w:val="00E92DBA"/>
    <w:rsid w:val="00E97122"/>
    <w:rsid w:val="00EA3D3C"/>
    <w:rsid w:val="00EC090A"/>
    <w:rsid w:val="00ED20B5"/>
    <w:rsid w:val="00F0015C"/>
    <w:rsid w:val="00F37872"/>
    <w:rsid w:val="00F46900"/>
    <w:rsid w:val="00F61D89"/>
    <w:rsid w:val="00F7314B"/>
    <w:rsid w:val="00F753EF"/>
    <w:rsid w:val="00F86777"/>
    <w:rsid w:val="00F94F91"/>
    <w:rsid w:val="00FA7D2C"/>
    <w:rsid w:val="00FF5968"/>
    <w:rsid w:val="06041B44"/>
    <w:rsid w:val="06B94326"/>
    <w:rsid w:val="071E03B9"/>
    <w:rsid w:val="082E68F1"/>
    <w:rsid w:val="0C0477A1"/>
    <w:rsid w:val="0C3326F6"/>
    <w:rsid w:val="0E3620CC"/>
    <w:rsid w:val="0E611FF0"/>
    <w:rsid w:val="1153661F"/>
    <w:rsid w:val="15263127"/>
    <w:rsid w:val="15632C34"/>
    <w:rsid w:val="15CB6525"/>
    <w:rsid w:val="1A063091"/>
    <w:rsid w:val="1AD469A4"/>
    <w:rsid w:val="1D6D1ED1"/>
    <w:rsid w:val="225D1AA1"/>
    <w:rsid w:val="2AC7312D"/>
    <w:rsid w:val="2BD558B9"/>
    <w:rsid w:val="2D1D7B11"/>
    <w:rsid w:val="32C75788"/>
    <w:rsid w:val="35532B3D"/>
    <w:rsid w:val="363613A2"/>
    <w:rsid w:val="38B46B36"/>
    <w:rsid w:val="3A1741D7"/>
    <w:rsid w:val="3B18427E"/>
    <w:rsid w:val="3D184244"/>
    <w:rsid w:val="3F442E0E"/>
    <w:rsid w:val="43E75C22"/>
    <w:rsid w:val="45397931"/>
    <w:rsid w:val="472A6B0F"/>
    <w:rsid w:val="48651163"/>
    <w:rsid w:val="48DD2FAF"/>
    <w:rsid w:val="4DA668C2"/>
    <w:rsid w:val="4DD332DB"/>
    <w:rsid w:val="512A1CD4"/>
    <w:rsid w:val="513D50B5"/>
    <w:rsid w:val="519D207E"/>
    <w:rsid w:val="574D0135"/>
    <w:rsid w:val="5CB74BB9"/>
    <w:rsid w:val="5E05518A"/>
    <w:rsid w:val="5E6B53CF"/>
    <w:rsid w:val="6460189D"/>
    <w:rsid w:val="66E3364A"/>
    <w:rsid w:val="68E96886"/>
    <w:rsid w:val="6ACF31AB"/>
    <w:rsid w:val="6CCB5899"/>
    <w:rsid w:val="6E562180"/>
    <w:rsid w:val="6E6966CE"/>
    <w:rsid w:val="6E9A527D"/>
    <w:rsid w:val="6F0357BE"/>
    <w:rsid w:val="70885943"/>
    <w:rsid w:val="71F82B9D"/>
    <w:rsid w:val="75F126B1"/>
    <w:rsid w:val="793461A2"/>
    <w:rsid w:val="796055BB"/>
    <w:rsid w:val="7A0D5B55"/>
    <w:rsid w:val="7BC10F7A"/>
    <w:rsid w:val="7C3A5354"/>
    <w:rsid w:val="7FFB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5:docId w15:val="{685800EF-F485-44A8-9420-ABB9829AC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link w:val="af5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Title"/>
    <w:basedOn w:val="a0"/>
    <w:next w:val="a0"/>
    <w:link w:val="af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8">
    <w:name w:val="annotation subject"/>
    <w:basedOn w:val="a6"/>
    <w:next w:val="a6"/>
    <w:link w:val="af9"/>
    <w:uiPriority w:val="99"/>
    <w:semiHidden/>
    <w:unhideWhenUsed/>
    <w:qFormat/>
    <w:rPr>
      <w:b/>
      <w:bCs/>
    </w:rPr>
  </w:style>
  <w:style w:type="table" w:styleId="afa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c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d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e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f">
    <w:name w:val="line number"/>
    <w:basedOn w:val="a1"/>
    <w:uiPriority w:val="99"/>
    <w:semiHidden/>
    <w:unhideWhenUsed/>
    <w:qFormat/>
  </w:style>
  <w:style w:type="character" w:styleId="aff0">
    <w:name w:val="Hyperlink"/>
    <w:basedOn w:val="a1"/>
    <w:uiPriority w:val="99"/>
    <w:unhideWhenUsed/>
    <w:qFormat/>
    <w:rPr>
      <w:color w:val="0000FF"/>
      <w:u w:val="single"/>
    </w:rPr>
  </w:style>
  <w:style w:type="character" w:styleId="af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2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9">
    <w:name w:val="批注主题 字符"/>
    <w:basedOn w:val="a7"/>
    <w:link w:val="af8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3">
    <w:name w:val="Quote"/>
    <w:basedOn w:val="a0"/>
    <w:next w:val="a0"/>
    <w:link w:val="aff4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用 字符"/>
    <w:basedOn w:val="a1"/>
    <w:link w:val="aff3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7">
    <w:name w:val="标题 字符"/>
    <w:basedOn w:val="a1"/>
    <w:link w:val="af6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6"/>
    <w:next w:val="af6"/>
    <w:qFormat/>
    <w:pPr>
      <w:spacing w:after="120"/>
    </w:pPr>
    <w:rPr>
      <w:i/>
    </w:rPr>
  </w:style>
  <w:style w:type="character" w:customStyle="1" w:styleId="af5">
    <w:name w:val="普通(网站) 字符"/>
    <w:basedOn w:val="a1"/>
    <w:link w:val="af4"/>
    <w:qFormat/>
    <w:rPr>
      <w:rFonts w:ascii="Calibri" w:eastAsia="宋体" w:hAnsi="Calibri" w:cs="Calibri" w:hint="default"/>
      <w:sz w:val="24"/>
      <w:szCs w:val="24"/>
    </w:rPr>
  </w:style>
  <w:style w:type="paragraph" w:customStyle="1" w:styleId="EndNoteBibliography">
    <w:name w:val="EndNote Bibliography"/>
    <w:link w:val="EndNoteBibliography0"/>
    <w:qFormat/>
    <w:pPr>
      <w:jc w:val="both"/>
    </w:pPr>
    <w:rPr>
      <w:rFonts w:asciiTheme="minorHAnsi" w:eastAsiaTheme="minorEastAsia" w:hAnsiTheme="minorHAnsi" w:cstheme="minorBidi"/>
      <w:kern w:val="2"/>
      <w:szCs w:val="24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Theme="minorHAnsi" w:eastAsiaTheme="minorEastAsia" w:hAnsiTheme="minorHAnsi" w:cstheme="minorBid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7B06036-209D-474B-9D71-2ECE0EE05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neplus</cp:lastModifiedBy>
  <cp:revision>104</cp:revision>
  <cp:lastPrinted>2022-08-29T08:26:00Z</cp:lastPrinted>
  <dcterms:created xsi:type="dcterms:W3CDTF">2018-11-23T08:58:00Z</dcterms:created>
  <dcterms:modified xsi:type="dcterms:W3CDTF">2023-01-29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CE731CC78714D27AC36204ED7849A27</vt:lpwstr>
  </property>
</Properties>
</file>